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168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656"/>
        <w:gridCol w:w="1288"/>
        <w:gridCol w:w="1285"/>
        <w:gridCol w:w="1428"/>
        <w:gridCol w:w="1335"/>
        <w:gridCol w:w="1444"/>
        <w:gridCol w:w="1444"/>
        <w:gridCol w:w="1288"/>
      </w:tblGrid>
      <w:tr>
        <w:trPr>
          <w:trHeight w:val="1008" w:hRule="exact"/>
        </w:trPr>
        <w:tc>
          <w:tcPr>
            <w:tcW w:w="16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te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ars Surveyed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ef Type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8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atershed Size (km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8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isturbed Land (km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uman Population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ig Population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8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ave Height (m)</w:t>
            </w:r>
          </w:p>
        </w:tc>
      </w:tr>
      <w:tr>
        <w:trPr>
          <w:trHeight w:val="432" w:hRule="exact"/>
        </w:trPr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ega (8)</w:t>
            </w:r>
          </w:p>
        </w:tc>
        <w:tc>
          <w:tcPr>
            <w:tcW w:w="12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’, 05’, 08’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3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4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ofau (1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’, 07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a (1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’, 07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gaalu (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’, 05’, 08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gafue (1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gaitua (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’, 07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gasa (1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’, 08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gatele (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’, 08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ulii (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’, 08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one (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’, 05’, 08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ausi (1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efau (1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’, 07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uu (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</w:tr>
      <w:tr>
        <w:trPr>
          <w:trHeight w:val="648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a Seetaga (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feu (1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’, 08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>
          <w:trHeight w:val="432" w:hRule="exac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tia (1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’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432" w:hRule="exact"/>
        </w:trPr>
        <w:tc>
          <w:tcPr>
            <w:tcW w:w="1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itogi (3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’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4:16:00Z</dcterms:created>
  <dc:creator>user</dc:creator>
  <dc:description/>
  <cp:keywords/>
  <dc:language>en-US</dc:language>
  <cp:lastModifiedBy>user</cp:lastModifiedBy>
  <dcterms:modified xsi:type="dcterms:W3CDTF">2010-10-19T04:16:00Z</dcterms:modified>
  <cp:revision>3</cp:revision>
  <dc:subject/>
  <dc:title>Site</dc:title>
</cp:coreProperties>
</file>